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able S2. List of regulated transcripts after H-P/C-HF feeding for 2 days</w:t>
      </w:r>
    </w:p>
    <w:p>
      <w:pPr>
        <w:pStyle w:val="Normal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11062" w:type="dxa"/>
        <w:jc w:val="left"/>
        <w:tblInd w:w="-12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6"/>
        <w:gridCol w:w="3911"/>
        <w:gridCol w:w="1372"/>
        <w:gridCol w:w="1048"/>
        <w:gridCol w:w="1540"/>
        <w:gridCol w:w="1195"/>
      </w:tblGrid>
      <w:tr>
        <w:trPr>
          <w:trHeight w:val="510" w:hRule="atLeast"/>
        </w:trPr>
        <w:tc>
          <w:tcPr>
            <w:tcW w:w="1996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  <w:t>Gene symbol</w:t>
            </w:r>
          </w:p>
        </w:tc>
        <w:tc>
          <w:tcPr>
            <w:tcW w:w="391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  <w:t>Entrez Gene Name</w:t>
            </w:r>
          </w:p>
        </w:tc>
        <w:tc>
          <w:tcPr>
            <w:tcW w:w="137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lang w:val="en-GB"/>
              </w:rPr>
              <w:t>Fold Change</w:t>
            </w: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  <w:br/>
              <w:t>compared to L-P/C-HF</w:t>
            </w:r>
          </w:p>
        </w:tc>
        <w:tc>
          <w:tcPr>
            <w:tcW w:w="104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54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  <w:t>ProbeSet ID</w:t>
            </w:r>
          </w:p>
        </w:tc>
        <w:tc>
          <w:tcPr>
            <w:tcW w:w="119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Notes</w:t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SAD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ysteine sulfinic acid decarboxylase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.478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9E-4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7981_a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NASE2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eoxyribonuclease II, lysosomal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.445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09E-47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8986_x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AA1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rum amyloid A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792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05E-18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0826_a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QLE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qualene epoxidase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726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31E-17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5993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672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70E-18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3147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YNLL1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ynein, light chain, LC8-type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633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43E-1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7339_a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1020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DPS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arnesyl diphosphate synthase (farnesyl pyrophosphate synthetase, dimethylallyltranstransferase, geranyltranstransferase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63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76E-1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3418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DI1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sopentenyl-diphosphate delta isomerase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626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76E-1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3804_a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PA1B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eat shock 70kDa protein 1B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62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90E-18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7126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PA1B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eat shock 70kDa protein 1B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612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00E-1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7127_x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2M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lpha-2-macroglobulin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589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88E-17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4719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730029A08RIK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IKEN cDNA C730029A08 gene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57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8E-1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6169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130221J18RIK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IKEN cDNA 9130221J18 gene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568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46E-1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6368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PA1B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eat shock 70kDa protein 1B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562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23E-12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2318_a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LC41A2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olute carrier family 41, member 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556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79E-1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2445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YNLL1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ynein, light chain, LC8-type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553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09E-1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6125_a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55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3E-1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7073_x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YP51A1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ytochrome P450, family 51, subfamily A, polypeptide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55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66E-1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2533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730029A08RIK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IKEN cDNA C730029A08 gene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548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74E-1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6168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S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FBJ murine osteosarcoma viral oncogene homolog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547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43E-1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3100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YNLL1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ynein, light chain, LC8-type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542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25E-12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8682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510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D3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inhibitor of DNA binding 3, dominant negative helix-loop-helix protein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539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7E-12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6630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DI1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sopentenyl-diphosphate delta isomerase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536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5E-1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1122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AQR9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ogestin and adipoQ receptor family member IX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52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80E-1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5025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UCB2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ucleobindin 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519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43E-1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8355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512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56E-1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3898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DH11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retinol dehydrogenase 11 (all-trans/9-cis/11-cis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51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48E-1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8760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510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MGCS1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-hydroxy-3-methylglutaryl-Coenzyme A synthase 1 (soluble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497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64E-09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3444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P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eruloplasmin (ferroxidase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496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3E-1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1326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OCS3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uppressor of cytokine signaling 3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478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52E-09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5899_x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OCS3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uppressor of cytokine signaling 3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472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61E-1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6212_x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510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RPINA4-PS1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rine (or cysteine) peptidase inhibitor, clade A, member 4, pseudogene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47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60E-08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4297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ASN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atty acid synthase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462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53E-08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3828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D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stearoyl-CoA desaturase (delta-9-desaturase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46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9E-07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5965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510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RPINA4-PS1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rine (or cysteine) peptidase inhibitor, clade A, member 4, pseudogene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458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48E-08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4296_a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510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MGCS1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-hydroxy-3-methylglutaryl-Coenzyme A synthase 1 (soluble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454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50E-08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3443_a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1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alic enzyme 1, NADP(+)-dependent, cytosolic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454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60E-08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0307_a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ERL3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er1-like domain family, member 3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45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46E-08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3677_a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448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7E-09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6936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MGCS1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-hydroxy-3-methylglutaryl-Coenzyme A synthase 1 (soluble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445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42E-07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3445_x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ABP4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atty acid binding protein 4, adipocyte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43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51E-1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7023_a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LC25A30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olute carrier family 25, member 30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425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37E-07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0018_s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SYNA1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ositol-3-phosphate synthase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423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5E-09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5977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CN2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ipocalin 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412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77E-07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7747_a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PD1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lycerol-3-phosphate dehydrogenase 1 (soluble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41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36E-07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8249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510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RPINA4-PS1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rine (or cysteine) peptidase inhibitor, clade A, member 4, pseudogene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408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83E-07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8092_x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XCL2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hemokine (C-X-C motif) ligand 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404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98E-07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9209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LC30A10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olute carrier family 30, member 10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404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47E-08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8751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RELD2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ysteine-rich with EGF-like domains 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403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0E-0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2754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MGCS1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-hydroxy-3-methylglutaryl-Coenzyme A synthase 1 (soluble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40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38E-07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3446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510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YP51A1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ytochrome P450, family 51, subfamily A, polypeptide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399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84E-07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0646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KBP11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K506 binding protein 11, 19 kDa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393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84E-0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7267_s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LC25A30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olute carrier family 25, member 30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392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44E-0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0836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LC25A30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olute carrier family 25, member 30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392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31E-08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5948_a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NS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paragine synthetase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39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62E-1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3966_x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LC25A30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olute carrier family 25, member 30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39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9E-0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0835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UBB2A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ubulin, beta 2A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389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8E-0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7347_s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SGIN1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xidative stress induced growth inhibitor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388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24E-0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4022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SC22D1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SC22 domain family, member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387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15E-0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5742_a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PGM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,3-bisphosphoglycerate mutase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387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7E-09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5864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AA2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rum amyloid A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386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1E-0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9326_x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ABP4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atty acid binding protein 4, adipocyte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385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82E-09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1263_a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PNE8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pine VIII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38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63E-09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0520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510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PAPDC1B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hosphatidic acid phosphatase type 2 domain containing 1B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38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26E-07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8154_s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LC13A3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olute carrier family 13 (sodium-dependent dicarboxylate transporter), member 3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379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1E-07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8377_x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XCL2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hemokine (C-X-C motif) ligand 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376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42E-0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7644_s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RP1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europilin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376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10E-0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8943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RAT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rnitine acetyltransferase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373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6E-07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7008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RP1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europilin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37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66E-0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8084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5ORF28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hromosome 5 open reading frame 28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368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07E-08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6607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L27A1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llagen, type XXVII, alpha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367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58E-0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9549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VNN1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vanin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367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12E-0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7845_s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D51L1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D51-like 1 (S. cerevisiae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366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84E-08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1430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BA2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emoglobin, alpha 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365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98E-08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7714_x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TSAT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tinol saturase (all-trans-retinol 13,14-reductase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364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29E-0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4716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D9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D9 molecule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364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07E-07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6066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RPINA7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rpin peptidase inhibitor, clade A (alpha-1 antiproteinase, antitrypsin), member 7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364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15E-0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8617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5DL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sterol-C5-desaturase (ERG3 delta-5-desaturase homolog, S. cerevisiae)-like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359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69E-0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4520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RPC1B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tin related protein 2/3 complex, subunit 1B, 41kDa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358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23E-07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6226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CSK9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proprotein convertase subtilisin/kexin type 9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356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62E-08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7453_s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B30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B30, member RAS oncogene family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355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68E-07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6452_a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RM1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rosomucoid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354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63E-07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0438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PD1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lycerol-3-phosphate dehydrogenase 1 (soluble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353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53E-0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6204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510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3GALT1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DP-Gal:betaGlcNAc beta 1,3-galactosyltransferase, polypeptide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352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34E-0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60509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PCS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myloid P component, serum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347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45E-0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9059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RO1LB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ERO1-like beta (S. cerevisiae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346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93E-0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4714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FIL3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uclear factor, interleukin 3 regulated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345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62E-07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8932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ALE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DP-galactose-4-epimerase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344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14E-07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4140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AS6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rowth arrest-specific 6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342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02E-0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7399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HX6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IM homeobox 6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34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51E-07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5094_a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RP1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europilin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338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45E-0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8944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12ORF72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hromosome 12 open reading frame 7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338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73E-0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7202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OXD1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onooxygenase, DBH-like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338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54E-07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2643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D2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inhibitor of DNA binding 2, dominant negative helix-loop-helix protein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337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79E-0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5176_a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MEM141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ransmembrane protein 14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336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45E-08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5258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3F3C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3 histone, family 3C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336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3E-0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0357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RP1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europilin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334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9E-0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7198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OX1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acyl-Coenzyme A oxidase 1, palmitoyl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334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08E-0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4518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RO1LB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ERO1-like beta (S. cerevisiae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333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90E-0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5705_a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VNN1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vanin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333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4E-0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8486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33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33E-07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5628_x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BD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emoglobin, delta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329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4E-0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7184_s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327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52E-07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7108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PD2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lycerol-3-phosphate dehydrogenase 2 (mitochondrial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327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33E-0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7434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LC30A10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olute carrier family 30, member 10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327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33E-0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9934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510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D2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inhibitor of DNA binding 2, dominant negative helix-loop-helix protein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326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42E-0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3596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OT1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yl-CoA thioesterase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326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10E-0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2925_s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BP6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uanylate binding protein family, member 6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322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62E-0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7927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1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alic enzyme 1, NADP(+)-dependent, cytosolic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319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63E-0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6632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AGED1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lanoma antigen family D,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319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89E-0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0062_a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HXR5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er-hexamer repeat gene 5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318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95E-0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2320_x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PA13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eat shock protein 70kDa family, member 13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316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52E-0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3772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P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eruloplasmin (ferroxidase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314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80E-0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7496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OCS3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uppressor of cytokine signaling 3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314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68E-0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6576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MP1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one morphogenetic protein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312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10E-07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7457_a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SC22D1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SC22 domain family, member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31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91E-0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4971_x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G3G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generating islet-derived 3 gamma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31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28E-07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6297_s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4MOL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terol-C4-methyl oxidase-like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31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00E-0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3078_a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PA13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eat shock protein 70kDa family, member 13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308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87E-0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9502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A408650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xpressed sequence AA408650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308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65E-0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0221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RPINA12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rpin peptidase inhibitor, clade A (alpha-1 antiproteinase, antitrypsin), member 1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307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72E-0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1092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NASE2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eoxyribonuclease II, lysosomal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306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59E-0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0135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304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80E-0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7340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FI27L2B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terferon, alpha-inducible protein 27 like 2B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304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0E-0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5120_x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UK1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uanylate kinase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302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14E-0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6395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APSS1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'-phosphoadenosine 5'-phosphosulfate synthase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30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67E-0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5890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MDS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P-mannose 4,6-dehydratase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30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63E-0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4158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IST1H4E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istone cluster 1, H4e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99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81E-0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4854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D17B7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ydroxysteroid (17-beta) dehydrogenase 7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98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68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7248_x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610305J24RIK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ypothetical gene LOC72520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98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28E-0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8670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T6GAL1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ST6 beta-galactosamide alpha-2,6-sialyltranferase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98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91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0928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KR1B1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ldo-keto reductase family 1, member B1 (aldose reductase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97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66E-07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6590_x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D17B7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ydroxysteroid (17-beta) dehydrogenase 7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96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53E-0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7871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DA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ytidine deaminase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96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29E-0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7357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GD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hosphogluconate dehydrogenase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95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90E-0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7380_x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NP2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n peptidase 2, peroxisomal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94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43E-0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6655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GD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hosphogluconate dehydrogenase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93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8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6771_x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IMAP9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TPase, IMAP family member 9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9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5E-0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7756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GR1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arly growth response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87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7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7065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T(ROSA)26SOR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ene trap ROSA 26, Philippe Soriano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87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81E-0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2239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85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79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5583_x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EP5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ceptor accessory protein 5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85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53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9398_a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LIN2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erilipin 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85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9E-07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8318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LC10A2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olute carrier family 10 (sodium/bile acid cotransporter family), member 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85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97E-07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0245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PP1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creted phosphoprotein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85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46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9254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ELF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asal embryonic LHRH factor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83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15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6959_x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RSG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rylsulfatase G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82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41E-0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2277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LA-DQA1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ajor histocompatibility complex, class II, DQ alpha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82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99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8858_x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MED9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transmembrane emp24 protein transport domain containing 9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82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4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9448_x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SL3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yl-CoA synthetase long-chain family member 3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8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09E-0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2771_s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BA2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emoglobin, alpha 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8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63E-07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8361_x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C11C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C11 homolog C (S. cerevisiae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8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51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60698_a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ALNT2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DP-N-acetyl-alpha-D-galactosamine:polypeptide N-acetylgalactosaminyltransferase 2 (GalNAc-T2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79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93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6756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SC22D1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SC22 domain family, member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78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62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4758_a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DFT1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arnesyl-diphosphate farnesyltransferase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78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11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8322_x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VP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ajor vault protein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78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39E-0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8618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MEM167A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ransmembrane protein 167A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78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12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0904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LC38A10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olute carrier family 38, member 10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77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69E-0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9979_a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AM25A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amily with sequence similarity 25, member A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77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02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7019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LY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TP citrate lyase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74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91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1666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AK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ihydroxyacetone kinase 2 homolog (S. cerevisiae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74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35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5300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LC38A10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olute carrier family 38, member 10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73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89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7294_a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0S2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0/G1switch 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72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08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8700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YP2D40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ytochrome P450, family 2, subfamily d, polypeptide 40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7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65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0814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UBA1B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ubulin, alpha 1b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7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01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3846_x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LY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TP citrate lyase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68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13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9459_x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PNE8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pine VIII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68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66E-0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0521_s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GD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hosphogluconate dehydrogenase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67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0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3706_a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PR172B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 protein-coupled receptor 172B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67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02E-0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9451_x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HBA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hibin, beta A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67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4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2053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MEM56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ransmembrane protein 56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66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66E-0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6718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6PC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lucose-6-phosphatase, catalytic subunit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66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58E-0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7880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MEM64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ransmembrane protein 64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66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92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3735_a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RBP1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ibosome binding protein 1 homolog 180kDa (dog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65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53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6123_a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ANF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sencephalic astrocyte-derived neurotrophic factor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65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16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8112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TARD4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tAR-related lipid transfer (START) domain containing 4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65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46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9239_a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ABP5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atty acid binding protein 5 (psoriasis-associated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64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44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6021_a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ABP5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atty acid binding protein 5 (psoriasis-associated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64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66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6022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TSC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thepsin C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64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0E-0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7939_s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VL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nah/Vasp-like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64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06E-0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4920_a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APLN4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yaluronan and proteoglycan link protein 4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64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22E-0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5650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RBP1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ibosome binding protein 1 homolog 180kDa (dog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63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13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9221_a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PHX1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poxide hydrolase 1, microsomal (xenobiotic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63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93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2438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MEM141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ransmembrane protein 14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6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1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5259_s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I987986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xpressed sequence AI987986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6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0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7717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C729756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imilar to hCG2041108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6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18E-0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7729_s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ARS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reonyl-tRNA synthetase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6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72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60323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59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9E-0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0824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4ORF34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hromosome 4 open reading frame 34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59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45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5464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HBC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hibin, beta C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59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67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2001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OR2A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orsin family 2, member A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59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72E-0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8547_x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MSB10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ymosin beta 10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58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7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6902_x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56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68E-0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7285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NAJC3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naJ (Hsp40) homolog, subfamily C, member 3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56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70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9163_s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MEM56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ransmembrane protein 56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55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5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9353_x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BA5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biquitin-like modifier activating enzyme 5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55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5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5247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NAJC12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naJ (Hsp40) homolog, subfamily C, member 1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53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61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7441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BE2L6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biquitin-conjugating enzyme E2L 6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53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69E-0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7172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52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95E-0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8313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SR1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ignal sequence receptor, alpha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52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62E-0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1327_a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AS2L1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rowth arrest-specific 2 like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52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6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4928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I14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tinoic acid induced 14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52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52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7400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TP11C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TPase, class VI, type 11C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5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0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2367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AL2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al, T-cell differentiation protein 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5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38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7042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GGT1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DP-glucose glycoprotein glucosyltransferase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5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1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8009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ACL1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-hydroxyacyl-CoA lyase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5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64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9047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ASP1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IM and SH3 protein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5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41E-0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8207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CAM1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tercellular adhesion molecule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49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87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4067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EDD4L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eural precursor cell expressed, developmentally down-regulated 4-like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48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45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3269_a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IF3C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ukaryotic translation initiation factor 3, subunit C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48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22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5859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47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3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3924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100A8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100 calcium binding protein A8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47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80E-0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9394_s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BE2E2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biquitin-conjugating enzyme E2E 2 (UBC4/5 homolog, yeast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47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9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4358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GL1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ibrinogen-like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46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16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4599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FYB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uclear transcription factor Y, beta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45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58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9267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KS1B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DC28 protein kinase regulatory subunit 1B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43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60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6698_a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PR98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 protein-coupled receptor 98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42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39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5314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4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43E-0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3505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ERMT3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ermitin family homolog 3 (Drosophila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4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58E-0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3963_a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PA8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eat shock 70kDa protein 8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4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56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1182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APTM5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ysosomal protein transmembrane 5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4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1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6905_x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REBF2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terol regulatory element binding transcription factor 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4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23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6744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LSCR1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hospholipid scramblase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37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78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9527_a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RMCX3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rmadillo repeat containing, X-linked 3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36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67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60359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AM149A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amily with sequence similarity 149, member A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36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53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7950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DX39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EAD (Asp-Glu-Ala-Asp) box polypeptide 39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35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04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1065_a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34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9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7600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130219A07RIK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IKEN cDNA 9130219A07 gene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34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48E-0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5457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EP5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ceptor accessory protein 5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33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56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6376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FNA1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phrin-A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33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47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8510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ADD45A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rowth arrest and DNA-damage-inducible, alpha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33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04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9519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TN3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oteinase 3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33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90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9669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PD2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lycerol-3-phosphate dehydrogenase 2 (mitochondrial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32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41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2741_s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ACE1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eta-site APP-cleaving enzyme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32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76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5826_a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RF1A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mall EDRK-rich factor 1A (telomeric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32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99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4291_a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FRS3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plicing factor, arginine/serine-rich 3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32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10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6152_a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YP51A1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ytochrome P450, family 51, subfamily A, polypeptide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3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40E-0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2534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510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LC13A3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olute carrier family 13 (sodium-dependent dicarboxylate transporter), member 3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3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59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6560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330046E03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ypothetical protein C330046E03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3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2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0144_x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FEMP1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GF-containing fibulin-like extracellular matrix protein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3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42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7183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MGT1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mbrane magnesium transporter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3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71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6706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ELSR1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dherin, EGF LAG seven-pass G-type receptor 1 (flamingo homolog, Drosophila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29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51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8925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L3A1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llagen, type III, alpha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29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38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7883_a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M7969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edicted gene 7969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29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76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5240_x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28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85E-0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7891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SCN1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ascin homolog 1, actin-bundling protein (Strongylocentrotus purpuratus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28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81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6514_a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NAT2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acyl-coenzyme A amino acid N-acyltransferase 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27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48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5150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TP2B1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ATPase, Ca++ transporting, plasma membrane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27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82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8936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25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92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7820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BCD2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TP-binding cassette, sub-family D (ALD), member 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25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64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9748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MYD1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T and MYND domain containing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25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6E-0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1667_s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VD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valonate (diphospho) decarboxylase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24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70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8663_s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UX1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ut-like homeobox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23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66E-0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1956_s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SS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anosterol synthase (2,3-oxidosqualene-lanosterol cyclase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23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03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6913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ND1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ullin-associated and neddylation-dissociated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22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7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5751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Y6D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ymphocyte antigen 6 complex, locus D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22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17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6930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PL5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ibosomal protein L5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22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81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1077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EFA24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efensin, alpha, 24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2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70E-0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0631_x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VASN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vasorin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2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98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5812_x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BA2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emoglobin, alpha 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2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72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2757_s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SR1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ignal sequence receptor, alpha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2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62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8843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510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SF2RB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lony stimulating factor 2 receptor, beta, low-affinity (granulocyte-macrophage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2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37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5660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ANS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-acetylneuraminic acid synthase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2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02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7774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FRS1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plicing factor, arginine/serine-rich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2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17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8100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LSCR1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hospholipid scramblase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19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92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3181_x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FN2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ofilin 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19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48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8209_a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18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68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2531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XADR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xsackie virus and adenovirus receptor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18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28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2391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ILRB4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eukocyte immunoglobulin-like receptor, subfamily B (with TM and ITIM domains), member 4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16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17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0394_s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4BP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mplement component 4 binding protein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15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64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8037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SP7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biquitin specific peptidase 7 (herpes virus-associated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15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19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7118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RO1A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ronin, actin binding protein, 1A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14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50E-0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5269_a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IST1H2AE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istone cluster 1, H2ae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14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71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8009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NF14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ing finger protein 14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13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25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1030_a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BE2N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biquitin-conjugating enzyme E2N (UBC13 homolog, yeast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13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45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5384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B34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B34, member RAS oncogene family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12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80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6591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TXBP6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yntaxin binding protein 6 (amisyn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12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59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5396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BP6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uanylate binding protein family, member 6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1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82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8676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TG16L2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TG16 autophagy related 16-like 2 (S. cerevisiae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1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08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9396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DR12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D repeat domain 1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1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97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7270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PIL1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eptidylprolyl isomerase (cyclophilin)-like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1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98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8892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NKRD11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nkyrin repeat domain 1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08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90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4863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RPAP1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 density lipoprotein receptor-related protein associated protein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08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11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2148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C440498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eat shock factor binding protein 1-like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07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92E-0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4790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NF170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ing finger protein 170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07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74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7207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06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84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0325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06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59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6868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AGEH1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lanoma antigen family H,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06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64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2498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LA2G6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hospholipase A2, group VI (cytosolic, calcium-independent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06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76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1278_s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RPINA3M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rine (or cysteine) peptidase inhibitor, clade A, member 3M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06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12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1921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ZEB2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zinc finger E-box binding homeobox 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06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97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2748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USB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lucuronidase, beta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05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14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0332_a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GDCC4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mmunoglobulin superfamily, DCC subclass, member 4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05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82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6473_a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TS2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tegrator complex subunit 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05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9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6247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ILRA6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eukocyte immunoglobulin-like receptor, subfamily A (with TM domain), member 6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04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5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2487_x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510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GM1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transglutaminase 1 (K polypeptide epidermal type I, protein-glutamine-gamma-glutamyltransferase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03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52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1416_a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VIM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vimentin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0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01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6292_a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ER3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lkaline ceramidase 3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194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20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9771_x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XCL14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hemokine (C-X-C motif) ligand 14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193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63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8457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AMP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epcidin antimicrobial peptide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189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80E-0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9197_x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ZC3H12A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zinc finger CCCH-type containing 12A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184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84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7348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CDC25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iled-coil domain containing 25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18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89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1799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D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stearoyl-CoA desaturase (delta-9-desaturase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179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4E-0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5964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178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59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0461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D40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D40 molecule, TNF receptor superfamily member 5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173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44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9221_s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RT28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eratin 28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166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8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8354_x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P2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retinitis pigmentosa 2 (X-linked recessive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166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5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9587_s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TAFR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latelet-activating factor receptor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16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88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7871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AMP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epcidin antimicrobial peptide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145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65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9196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MDS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DP-mannose 4,6-dehydratase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139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07E-0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9428_x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510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TIH4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inter-alpha (globulin) inhibitor H4 (plasma Kallikrein-sensitive glycoprotein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137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01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1808_a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330109K16RIK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IKEN cDNA 9330109K16 gene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09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65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7747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UZP2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eucine zipper protein 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27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61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1913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LBP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tem-loop binding protein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45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58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7803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49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64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8301_x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APLN1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yaluronan and proteoglycan link protein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53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97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6295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PS1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rbamoyl-phosphate synthetase 1, mitochondrial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6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75E-0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5540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630041G16RIK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IKEN cDNA 9630041G16 gene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66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44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5713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YP1B1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ytochrome P450, family 1, subfamily B, polypeptide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7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9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6613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73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13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1784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NMT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lycine N-methyltransferase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74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81E-0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7422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930035E12RIK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IKEN cDNA A930035E12 gene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78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68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9906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LC38A4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olute carrier family 38, member 4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78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4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8889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MCO5A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ransmembrane and coiled-coil domains 5A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8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56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9831_s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YP1A2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ytochrome P450, family 1, subfamily A, polypeptide 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82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59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0715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130022000000000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ypothetical 9130022E09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83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90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9344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AIP1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oly(A) binding protein interacting protein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83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55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1955_s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630019K06RIK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IKEN cDNA B630019K06 gene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86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77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7618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87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43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6132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CSTV3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-cell-stage, variable group, member 3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9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09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1852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COA1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uclear receptor coactivator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93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31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3397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MO2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lavin containing monooxygenase 2 (non-functional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95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80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4005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PSF3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leavage and polyadenylation specific factor 3, 73kDa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98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74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7328_x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C624112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ypothetical protein LOC62411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99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9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0815_x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0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19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6704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AT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yrosine aminotransferase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0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07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1557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0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56E-0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5409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IPOL1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irror-image polydactyly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0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16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5671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02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39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6241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02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12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8754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DAM6B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 disintegrin and metallopeptidase domain 6B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02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33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6129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CDC39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iled-coil domain containing 39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02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25E-0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0504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PRK1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pioid receptor, kappa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03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66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6394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930468A15RIK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IKEN cDNA 4930468A15 gene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04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24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1639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SSK4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estis-specific serine kinase 4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04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99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3810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M6150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edicted gene 6150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07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19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9338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08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58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6254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430402O13RIK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IKEN cDNA 5430402O13 gene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08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10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4463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ET1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et oncogene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08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31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5425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POD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polipoprotein D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09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73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4564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1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49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9830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830468K08RIK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IKEN cDNA 5830468K08 gene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1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30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2588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1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78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0750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MEM47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ransmembrane protein 47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1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91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9885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930017M01RIK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IKEN cDNA A930017M01 gene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12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78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7076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X7C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ytochrome c oxidase subunit VIIc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12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91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9885_s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NRF2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N peptidase N-terminal domain and ring finger 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13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76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9965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ZNF808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zinc finger protein 808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13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87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9972_s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EB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ebulin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15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84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5355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16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18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2545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16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29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4522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LDH1L1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ldehyde dehydrogenase 1 family, member L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16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68E-0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4400_a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PARCL1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PARC-like 1 (hevin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16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50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6114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RNTL2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ryl hydrocarbon receptor nuclear translocator-like 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18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96E-0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9688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M11944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edicted gene 11944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18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28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6846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ULT1A1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ulfotransferase family, cytosolic, 1A, phenol-preferring, member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18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64E-0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7345_a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LEKHH1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leckstrin homology domain containing, family H (with MyTH4 domain) member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19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50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2517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PT1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umor protein, translationally-controlled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19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84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6643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TNL2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utyrophilin-like 2 (MHC class II associated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22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39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2199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24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13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5574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L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rgininosuccinate lyase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24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36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8350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GFBP2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sulin-like growth factor binding protein 2, 36kDa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26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52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4159_a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RIB3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ribbles homolog 3 (Drosophila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26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26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6065_a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PCDD1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denomatosis polyposis coli down-regulated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28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54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3639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13ORF15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hromosome 13 open reading frame 15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28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51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8511_a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AD2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dical S-adenosyl methionine domain containing 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28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9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1009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29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08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3780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SI2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usashi homolog 2 (Drosophila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3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05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5521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MT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dolethylamine N-methyltransferase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32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30E-0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8697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SSF5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s association (RalGDS/AF-6) domain family member 5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33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93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2637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YNU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ynureninase (L-kynurenine hydrolase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34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04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1903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PT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glutamic-pyruvate transaminase (alanine aminotransferase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35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83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6502_s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AP3K7IP1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itogen-activated protein kinase kinase kinase 7 interacting protein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36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68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7692_x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EP110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entrosomal protein 110kDa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37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23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5779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ABARAPL1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ABA(A) receptor-associated protein like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38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6E-0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6419_s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510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DE4B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hosphodiesterase 4B, cAMP-specific (phosphodiesterase E4 dunce homolog, Drosophila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38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39E-0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7718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330068G13RIK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IKEN cDNA A330068G13 gene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39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83E-0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1491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IVEP2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uman immunodeficiency virus type I enhancer binding protein 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39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79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2018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ADL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yl-Coenzyme A dehydrogenase, long chain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4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59E-0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8988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4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6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6633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42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6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1014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HH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onic hedgehog homolog (Drosophila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42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12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6869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14ORF106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hromosome 14 open reading frame 106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45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9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4767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VL9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VL9 homolog (S. cerevisiase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46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81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7023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VR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oliovirus receptor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48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23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3904_a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LM3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lmodulin 3 (phosphorylase kinase, delta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49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53E-0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8825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OX4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RY (sex determining region Y)-box 4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52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94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3778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NORD22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mall nucleolar RNA, C/D box 2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53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24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9399_a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ZEB1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zinc finger E-box binding homeobox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53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04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0243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MEM184C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ransmembrane protein 184C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56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5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7610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UBP1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ar upstream element (FUSE) binding protein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58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58E-0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3482_a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IGO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hosphatidylinositol glycan anchor biosynthesis, class O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59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11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7142_a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6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32E-0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2879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FIT1L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terferon-induced protein with tetratricopeptide repeats 1-like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6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91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0783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LC16A5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olute carrier family 16, member 5 (monocarboxylic acid transporter 6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6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74E-0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4473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FRC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ransferrin receptor (p90, CD71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6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50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2661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MEM59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ransmembrane protein 59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6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09E-0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0046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APLN1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yaluronan and proteoglycan link protein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6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07E-0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1633_a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US4L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ihydrouridine synthase 4-like (S. cerevisiae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6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29E-0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1006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63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41E-0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0292_x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AM134B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amily with sequence similarity 134, member B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63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88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4683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DR18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D repeat domain 18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66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26E-0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3758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NF114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ing finger protein 114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67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47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7949_x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DAM6B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 disintegrin and metallopeptidase domain 6B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69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15E-0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6130_s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STT2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lutathione S-transferase theta 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72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84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7883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73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06E-0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9072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YP2B6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ytochrome P450, family 2, subfamily B, polypeptide 6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74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85E-0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2257_s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ABARAPL1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ABA(A) receptor-associated protein like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74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03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6418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79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91E-08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8926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NORD22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mall nucleolar RNA, C/D box 2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83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08E-0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3675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NK3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nkyrin 3, node of Ranvier (ankyrin G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83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97E-0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2124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87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81E-07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0212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88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48E-0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0291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IFC2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inesin family member C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88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66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1312_a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SS1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rgininosuccinate synthetase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9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7E-1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6239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CND2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otassium voltage-gated channel, Shal-related subfamily, member 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9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55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7764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C647310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imilar to testis expressed gene 2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9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41E-0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9548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SP2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biquitin specific peptidase 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9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2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7168_a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LEC2D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-type lectin domain family 2, member D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94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6E-0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1438_s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TH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ystathionase (cystathionine gamma-lyase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94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39E-0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6243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IK3CD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hosphoinositide-3-kinase, catalytic, delta polypeptide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94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71E-0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8321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P5-1022P6.2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ypothetical protein KIAA1434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94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0E-0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7953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YP4A14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ytochrome P450, family 4, subfamily a, polypeptide 14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0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67E-0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3257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LCO1A2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olute carrier organic anion transporter family, member 1A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04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06E-0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0405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LC7A2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olute carrier family 7 (cationic amino acid transporter, y+ system), member 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05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66E-0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0703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LDH1B1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ldehyde dehydrogenase 1 family, member B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06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66E-0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1260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DORA1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denosine A1 receptor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08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7E-0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5495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FMID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rylformamidase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12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63E-0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2944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VD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sovaleryl Coenzyme A dehydrogenase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14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66E-0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9001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BP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 site of albumin promoter (albumin D-box) binding protein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17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81E-0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8174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K1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ymidine kinase 1, soluble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2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40E-0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6258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GXT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lanine-glyoxylate aminotransferase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24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1E-0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8833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28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30E-0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7699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NASE2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ibonuclease, RNase A family, 2 (liver, eosinophil-derived neurotoxin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28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94E-07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5295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CNT2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lucosaminyl (N-acetyl) transferase 2, I-branching enzyme (I blood group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29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98E-07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7607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LS2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lutaminase 2 (liver, mitochondrial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32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06E-0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5245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AT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rnithine aminotransferase (gyrate atrophy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33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97E-1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6452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00017E21RIK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IKEN cDNA 1500017E21 gene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34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68E-0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8596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YP2B9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ytochrome P450, family 2, subfamily b, polypeptide 9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39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78E-0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9590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CXR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icarbonyl/L-xylulose reductase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39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93E-0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19456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LC43A1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olute carrier family 43, member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39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01E-07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3255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YP2B6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ytochrome P450, family 2, subfamily B, polypeptide 6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4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4E-0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5645_s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D163L1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D163 molecule-like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45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85E-0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0808_x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5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97E-08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7698_x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STT3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lutathione S-transferase, theta 3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5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84E-0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3891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PP2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ridine phosphorylase 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55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09E-0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60059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NKHD1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nkyrin repeat and KH domain containing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57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11E-0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3023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YP2A13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ytochrome P450, family 2, subfamily A, polypeptide 13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58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3E-09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2230_s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T1E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tallothionein 1E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65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05E-0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8942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NMT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icotinamide N-methyltransferase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74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92E-07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2517_a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REB1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MP responsive element binding protein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8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8E-08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1583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RO1C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ronin, actin binding protein, 1C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96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01E-0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7721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DS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rine dehydratase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04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39E-1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4744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06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04E-08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0506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LC7A2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olute carrier family 7 (cationic amino acid transporter, y+ system), member 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18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0E-09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6555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PP2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ridine phosphorylase 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38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92E-1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4969_s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TN1A1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utyrophilin, subfamily 1, member A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59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72E-09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5754_a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LC7A2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olute carrier family 7 (cationic amino acid transporter, y+ system), member 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73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1E-08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2648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BHD5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bhydrolase domain containing 5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79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56E-08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7548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OT1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lutamic-oxaloacetic transaminase 1, soluble (aspartate aminotransferase 1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505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12E-1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0970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LC7A2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olute carrier family 7 (cationic amino acid transporter, y+ system), member 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546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19E-1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6008_a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PP2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ridine phosphorylase 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552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07E-1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1548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STA5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lutathione S-transferase alpha 5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568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52E-12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1041_s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STA5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lutathione S-transferase alpha 5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62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55E-1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1040_a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T1F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tallothionein 1F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63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79E-1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2557_s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YP7A1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ytochrome P450, family 7, subfamily A, polypeptide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652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33E-1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8743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GXT2L1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lanine-glyoxylate aminotransferase 2-like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675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09E-1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2975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LEC2D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-type lectin domain family 2, member D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685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59E-18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1240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693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96E-19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1430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YP7A1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ytochrome P450, family 7, subfamily A, polypeptide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769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68E-1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2100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GXT2L1</w:t>
            </w:r>
          </w:p>
        </w:tc>
        <w:tc>
          <w:tcPr>
            <w:tcW w:w="39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lanine-glyoxylate aminotransferase 2-like 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86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77E-22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31406_at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  <w:tr>
        <w:trPr>
          <w:trHeight w:val="270" w:hRule="atLeast"/>
        </w:trPr>
        <w:tc>
          <w:tcPr>
            <w:tcW w:w="199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LEC2D</w:t>
            </w:r>
          </w:p>
        </w:tc>
        <w:tc>
          <w:tcPr>
            <w:tcW w:w="391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-type lectin domain family 2, member D</w:t>
            </w:r>
          </w:p>
        </w:tc>
        <w:tc>
          <w:tcPr>
            <w:tcW w:w="13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932</w:t>
            </w:r>
          </w:p>
        </w:tc>
        <w:tc>
          <w:tcPr>
            <w:tcW w:w="10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0E-29</w:t>
            </w:r>
          </w:p>
        </w:tc>
        <w:tc>
          <w:tcPr>
            <w:tcW w:w="1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4673_at</w:t>
            </w:r>
          </w:p>
        </w:tc>
        <w:tc>
          <w:tcPr>
            <w:tcW w:w="11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All differentially expressed transcripts (p&lt;0.001) resulting from a comparison of H-P/C-HF with L-P/C-HF mice after 2-d of feeding are listed.  The significance of differences was estimated by a moderated ANOVA as described in the Material and Method section. The fold change with a negative and a positive value indicates down-regulation and up-regulation in the H-P/C-HF group, respectively. An Affymetrix probeset ID (Mouse 430 2.0) is provided for each gene. R in Notes represents a replicated detection with an alternative probeset for a given gene on the microarray.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SimSun;宋体" w:cs="Times New Roman"/>
      <w:color w:val="auto"/>
      <w:sz w:val="22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0"/>
      <w:outlineLvl w:val="0"/>
    </w:pPr>
    <w:rPr>
      <w:b/>
      <w:caps/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00" w:after="0"/>
      <w:outlineLvl w:val="1"/>
    </w:pPr>
    <w:rPr>
      <w:b/>
      <w:smallCap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160" w:after="0"/>
      <w:outlineLvl w:val="2"/>
    </w:pPr>
    <w:rPr>
      <w:b/>
      <w:u w:val="singl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120" w:after="0"/>
      <w:outlineLvl w:val="3"/>
    </w:pPr>
    <w:rPr>
      <w:b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Verdana" w:hAnsi="Verdana" w:eastAsia="SimSun;宋体" w:cs="Times New Roman"/>
      <w:b/>
      <w:caps/>
      <w:sz w:val="24"/>
      <w:szCs w:val="24"/>
      <w:lang w:eastAsia="zh-CN"/>
    </w:rPr>
  </w:style>
  <w:style w:type="character" w:styleId="Heading2Char">
    <w:name w:val="Heading 2 Char"/>
    <w:basedOn w:val="DefaultParagraphFont"/>
    <w:qFormat/>
    <w:rPr>
      <w:rFonts w:ascii="Verdana" w:hAnsi="Verdana" w:eastAsia="SimSun;宋体" w:cs="Times New Roman"/>
      <w:b/>
      <w:smallCaps/>
      <w:szCs w:val="24"/>
      <w:lang w:eastAsia="zh-CN"/>
    </w:rPr>
  </w:style>
  <w:style w:type="character" w:styleId="Heading3Char">
    <w:name w:val="Heading 3 Char"/>
    <w:basedOn w:val="DefaultParagraphFont"/>
    <w:qFormat/>
    <w:rPr>
      <w:rFonts w:ascii="Verdana" w:hAnsi="Verdana" w:eastAsia="SimSun;宋体" w:cs="Times New Roman"/>
      <w:b/>
      <w:szCs w:val="24"/>
      <w:u w:val="single"/>
      <w:lang w:eastAsia="zh-CN"/>
    </w:rPr>
  </w:style>
  <w:style w:type="character" w:styleId="Heading4Char">
    <w:name w:val="Heading 4 Char"/>
    <w:basedOn w:val="DefaultParagraphFont"/>
    <w:qFormat/>
    <w:rPr>
      <w:rFonts w:ascii="Verdana" w:hAnsi="Verdana" w:eastAsia="SimSun;宋体" w:cs="Times New Roman"/>
      <w:b/>
      <w:szCs w:val="24"/>
      <w:lang w:eastAsia="zh-CN"/>
    </w:rPr>
  </w:style>
  <w:style w:type="character" w:styleId="EndnoteTextChar">
    <w:name w:val="Endnote Text Char"/>
    <w:basedOn w:val="DefaultParagraphFont"/>
    <w:qFormat/>
    <w:rPr>
      <w:rFonts w:ascii="Verdana" w:hAnsi="Verdana" w:eastAsia="SimSun;宋体" w:cs="Times New Roman"/>
      <w:sz w:val="20"/>
      <w:szCs w:val="24"/>
      <w:lang w:eastAsia="zh-CN"/>
    </w:rPr>
  </w:style>
  <w:style w:type="character" w:styleId="FooterChar">
    <w:name w:val="Footer Char"/>
    <w:basedOn w:val="DefaultParagraphFont"/>
    <w:qFormat/>
    <w:rPr>
      <w:rFonts w:ascii="Verdana" w:hAnsi="Verdana" w:eastAsia="SimSun;宋体" w:cs="Times New Roman"/>
      <w:sz w:val="16"/>
      <w:szCs w:val="24"/>
      <w:lang w:eastAsia="zh-CN"/>
    </w:rPr>
  </w:style>
  <w:style w:type="character" w:styleId="FootnoteTextChar">
    <w:name w:val="Footnote Text Char"/>
    <w:basedOn w:val="DefaultParagraphFont"/>
    <w:qFormat/>
    <w:rPr>
      <w:rFonts w:ascii="Verdana" w:hAnsi="Verdana" w:eastAsia="SimSun;宋体" w:cs="Times New Roman"/>
      <w:sz w:val="18"/>
      <w:szCs w:val="24"/>
      <w:lang w:eastAsia="zh-CN"/>
    </w:rPr>
  </w:style>
  <w:style w:type="character" w:styleId="HeaderChar">
    <w:name w:val="Header Char"/>
    <w:basedOn w:val="DefaultParagraphFont"/>
    <w:qFormat/>
    <w:rPr>
      <w:rFonts w:ascii="Verdana" w:hAnsi="Verdana" w:eastAsia="SimSun;宋体" w:cs="Times New Roman"/>
      <w:szCs w:val="24"/>
      <w:lang w:eastAsia="zh-CN"/>
    </w:rPr>
  </w:style>
  <w:style w:type="character" w:styleId="TitleChar">
    <w:name w:val="Title Char"/>
    <w:basedOn w:val="DefaultParagraphFont"/>
    <w:qFormat/>
    <w:rPr>
      <w:rFonts w:ascii="Verdana" w:hAnsi="Verdana" w:eastAsia="SimSun;宋体" w:cs="Times New Roman"/>
      <w:b/>
      <w:smallCaps/>
      <w:kern w:val="2"/>
      <w:sz w:val="24"/>
      <w:szCs w:val="24"/>
      <w:lang w:eastAsia="zh-CN"/>
    </w:rPr>
  </w:style>
  <w:style w:type="character" w:styleId="CommentTextChar">
    <w:name w:val="Comment Text Char"/>
    <w:basedOn w:val="DefaultParagraphFont"/>
    <w:qFormat/>
    <w:rPr>
      <w:rFonts w:ascii="Verdana" w:hAnsi="Verdana" w:eastAsia="SimSun;宋体" w:cs="Times New Roman"/>
      <w:sz w:val="20"/>
      <w:szCs w:val="24"/>
      <w:lang w:eastAsia="zh-CN"/>
    </w:rPr>
  </w:style>
  <w:style w:type="character" w:styleId="BalloonTextChar">
    <w:name w:val="Balloon Text Char"/>
    <w:basedOn w:val="DefaultParagraphFont"/>
    <w:qFormat/>
    <w:rPr>
      <w:rFonts w:ascii="Tahoma" w:hAnsi="Tahoma" w:eastAsia="SimSun;宋体" w:cs="Tahoma"/>
      <w:sz w:val="16"/>
      <w:szCs w:val="16"/>
      <w:lang w:eastAsia="zh-CN"/>
    </w:rPr>
  </w:style>
  <w:style w:type="character" w:styleId="CommentSubjectChar">
    <w:name w:val="Comment Subject Char"/>
    <w:basedOn w:val="CommentTextChar"/>
    <w:qFormat/>
    <w:rPr>
      <w:b/>
      <w:bCs/>
      <w:szCs w:val="20"/>
    </w:rPr>
  </w:style>
  <w:style w:type="character" w:styleId="DateChar">
    <w:name w:val="Date Char"/>
    <w:basedOn w:val="DefaultParagraphFont"/>
    <w:qFormat/>
    <w:rPr>
      <w:rFonts w:ascii="Verdana" w:hAnsi="Verdana" w:eastAsia="SimSun;宋体" w:cs="Times New Roman"/>
      <w:szCs w:val="24"/>
      <w:lang w:eastAsia="zh-CN"/>
    </w:rPr>
  </w:style>
  <w:style w:type="paragraph" w:styleId="Heading">
    <w:name w:val="Heading"/>
    <w:basedOn w:val="Normal"/>
    <w:next w:val="TextBody"/>
    <w:qFormat/>
    <w:pPr>
      <w:pBdr>
        <w:top w:val="single" w:sz="4" w:space="5" w:color="000000" w:shadow="1"/>
        <w:left w:val="single" w:sz="4" w:space="4" w:color="000000" w:shadow="1"/>
        <w:bottom w:val="single" w:sz="4" w:space="5" w:color="000000" w:shadow="1"/>
        <w:right w:val="single" w:sz="4" w:space="4" w:color="000000" w:shadow="1"/>
      </w:pBdr>
      <w:spacing w:before="240" w:after="60"/>
      <w:jc w:val="center"/>
      <w:outlineLvl w:val="0"/>
    </w:pPr>
    <w:rPr>
      <w:b/>
      <w:smallCaps/>
      <w:kern w:val="2"/>
      <w:sz w:val="24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next w:val="Normal"/>
    <w:pPr>
      <w:ind w:left="113" w:hanging="113"/>
    </w:pPr>
    <w:rPr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78" w:leader="none"/>
        <w:tab w:val="right" w:pos="9356" w:leader="none"/>
      </w:tabs>
    </w:pPr>
    <w:rPr>
      <w:sz w:val="16"/>
    </w:rPr>
  </w:style>
  <w:style w:type="paragraph" w:styleId="Footnote">
    <w:name w:val="Footnote Text"/>
    <w:basedOn w:val="Normal"/>
    <w:pPr>
      <w:ind w:left="113" w:hanging="113"/>
    </w:pPr>
    <w:rPr>
      <w:sz w:val="18"/>
    </w:rPr>
  </w:style>
  <w:style w:type="paragraph" w:styleId="Header">
    <w:name w:val="Header"/>
    <w:basedOn w:val="Normal"/>
    <w:pPr/>
    <w:rPr/>
  </w:style>
  <w:style w:type="paragraph" w:styleId="CommentText">
    <w:name w:val="Comment Text"/>
    <w:basedOn w:val="Normal"/>
    <w:qFormat/>
    <w:pPr/>
    <w:rPr>
      <w:sz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  <w:szCs w:val="20"/>
    </w:rPr>
  </w:style>
  <w:style w:type="paragraph" w:styleId="Date">
    <w:name w:val="Date"/>
    <w:basedOn w:val="Normal"/>
    <w:next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0T09:44:00Z</dcterms:created>
  <dc:creator>RDChouCH</dc:creator>
  <dc:description/>
  <dc:language>en-US</dc:language>
  <cp:lastModifiedBy>RDChouCH</cp:lastModifiedBy>
  <dcterms:modified xsi:type="dcterms:W3CDTF">2012-10-10T09:44:00Z</dcterms:modified>
  <cp:revision>1</cp:revision>
  <dc:subject/>
  <dc:title/>
</cp:coreProperties>
</file>